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B5C26" w14:textId="140CF497" w:rsidR="00594B36" w:rsidRDefault="00594B36">
      <w:r>
        <w:t>Appendix A. Educational Session</w:t>
      </w:r>
    </w:p>
    <w:p w14:paraId="556E02D6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46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Session #1 </w:t>
      </w:r>
    </w:p>
    <w:p w14:paraId="786FC041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ind w:left="1670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● </w:t>
      </w:r>
      <w:r>
        <w:rPr>
          <w:rFonts w:ascii="Times New Roman" w:eastAsia="Times New Roman" w:hAnsi="Times New Roman" w:cs="Times New Roman"/>
          <w:color w:val="000000"/>
        </w:rPr>
        <w:t xml:space="preserve">Mindful Breaths x3 </w:t>
      </w:r>
    </w:p>
    <w:p w14:paraId="722F68C2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ind w:left="1670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● </w:t>
      </w:r>
      <w:r>
        <w:rPr>
          <w:rFonts w:ascii="Times New Roman" w:eastAsia="Times New Roman" w:hAnsi="Times New Roman" w:cs="Times New Roman"/>
          <w:color w:val="000000"/>
        </w:rPr>
        <w:t xml:space="preserve">Checking in with each other. </w:t>
      </w:r>
    </w:p>
    <w:p w14:paraId="1FD2D117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ind w:left="2390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○ </w:t>
      </w:r>
      <w:r>
        <w:rPr>
          <w:rFonts w:ascii="Times New Roman" w:eastAsia="Times New Roman" w:hAnsi="Times New Roman" w:cs="Times New Roman"/>
          <w:color w:val="000000"/>
        </w:rPr>
        <w:t xml:space="preserve">How are you feeling at this moment? </w:t>
      </w:r>
    </w:p>
    <w:p w14:paraId="75AC2782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ind w:left="2390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○ </w:t>
      </w:r>
      <w:r>
        <w:rPr>
          <w:rFonts w:ascii="Times New Roman" w:eastAsia="Times New Roman" w:hAnsi="Times New Roman" w:cs="Times New Roman"/>
          <w:color w:val="000000"/>
        </w:rPr>
        <w:t xml:space="preserve">Are you “awake’? </w:t>
      </w:r>
    </w:p>
    <w:p w14:paraId="6874A35B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ind w:left="2390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○ </w:t>
      </w:r>
      <w:r>
        <w:rPr>
          <w:rFonts w:ascii="Times New Roman" w:eastAsia="Times New Roman" w:hAnsi="Times New Roman" w:cs="Times New Roman"/>
          <w:color w:val="000000"/>
        </w:rPr>
        <w:t xml:space="preserve">Are you distracted? Why? </w:t>
      </w:r>
    </w:p>
    <w:p w14:paraId="5DABC115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ind w:left="1670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● </w:t>
      </w:r>
      <w:r>
        <w:rPr>
          <w:rFonts w:ascii="Times New Roman" w:eastAsia="Times New Roman" w:hAnsi="Times New Roman" w:cs="Times New Roman"/>
          <w:color w:val="000000"/>
        </w:rPr>
        <w:t xml:space="preserve">Introduction to Contemplative Medicine </w:t>
      </w:r>
    </w:p>
    <w:p w14:paraId="211B3978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ind w:left="2390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○ </w:t>
      </w:r>
      <w:r>
        <w:rPr>
          <w:rFonts w:ascii="Times New Roman" w:eastAsia="Times New Roman" w:hAnsi="Times New Roman" w:cs="Times New Roman"/>
          <w:color w:val="000000"/>
        </w:rPr>
        <w:t xml:space="preserve">What do you understand about Contemplative Medicine? </w:t>
      </w:r>
    </w:p>
    <w:p w14:paraId="2C786738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29" w:lineRule="auto"/>
        <w:ind w:left="2738" w:right="1552" w:hanging="348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○ </w:t>
      </w:r>
      <w:r>
        <w:rPr>
          <w:rFonts w:ascii="Times New Roman" w:eastAsia="Times New Roman" w:hAnsi="Times New Roman" w:cs="Times New Roman"/>
          <w:color w:val="000000"/>
        </w:rPr>
        <w:t xml:space="preserve">Explore the First and Second Noble Truths – discussion that suffering exists and exploring the cause of suffering in our personal and clinical lives. </w:t>
      </w:r>
    </w:p>
    <w:p w14:paraId="221C92C8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7"/>
        <w:ind w:left="2390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○ </w:t>
      </w:r>
      <w:r>
        <w:rPr>
          <w:rFonts w:ascii="Times New Roman" w:eastAsia="Times New Roman" w:hAnsi="Times New Roman" w:cs="Times New Roman"/>
          <w:color w:val="000000"/>
        </w:rPr>
        <w:t xml:space="preserve">What aspects of our lives cause us to suffer? </w:t>
      </w:r>
    </w:p>
    <w:p w14:paraId="3D37C86A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ind w:left="3107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■ </w:t>
      </w:r>
      <w:r>
        <w:rPr>
          <w:rFonts w:ascii="Times New Roman" w:eastAsia="Times New Roman" w:hAnsi="Times New Roman" w:cs="Times New Roman"/>
          <w:color w:val="000000"/>
        </w:rPr>
        <w:t xml:space="preserve">What triggers you? </w:t>
      </w:r>
    </w:p>
    <w:p w14:paraId="20106878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ind w:left="3107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■ </w:t>
      </w:r>
      <w:r>
        <w:rPr>
          <w:rFonts w:ascii="Times New Roman" w:eastAsia="Times New Roman" w:hAnsi="Times New Roman" w:cs="Times New Roman"/>
          <w:color w:val="000000"/>
        </w:rPr>
        <w:t xml:space="preserve">What pushes your buttons? </w:t>
      </w:r>
    </w:p>
    <w:p w14:paraId="308494E4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ind w:left="3107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■ </w:t>
      </w:r>
      <w:r>
        <w:rPr>
          <w:rFonts w:ascii="Times New Roman" w:eastAsia="Times New Roman" w:hAnsi="Times New Roman" w:cs="Times New Roman"/>
          <w:color w:val="000000"/>
        </w:rPr>
        <w:t xml:space="preserve">Where do you think that comes from? </w:t>
      </w:r>
    </w:p>
    <w:p w14:paraId="6950CBBD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29" w:lineRule="auto"/>
        <w:ind w:left="2739" w:right="1563" w:hanging="348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○ </w:t>
      </w:r>
      <w:r>
        <w:rPr>
          <w:rFonts w:ascii="Times New Roman" w:eastAsia="Times New Roman" w:hAnsi="Times New Roman" w:cs="Times New Roman"/>
          <w:color w:val="000000"/>
        </w:rPr>
        <w:t xml:space="preserve">What emotions arise in you when you are faced with difficult patient encounters (dying, anger, pain, loss) </w:t>
      </w:r>
    </w:p>
    <w:p w14:paraId="5BA4F47D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7" w:line="229" w:lineRule="auto"/>
        <w:ind w:left="2732" w:right="1679" w:hanging="341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○ </w:t>
      </w:r>
      <w:r>
        <w:rPr>
          <w:rFonts w:ascii="Times New Roman" w:eastAsia="Times New Roman" w:hAnsi="Times New Roman" w:cs="Times New Roman"/>
          <w:color w:val="000000"/>
        </w:rPr>
        <w:t xml:space="preserve">Think about a clinical encounter when we were faced with suffering. Were you trying to fix it or find a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solution?;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Were you being present with the suffering? accepting things just as they are? </w:t>
      </w:r>
    </w:p>
    <w:p w14:paraId="62444FA7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7"/>
        <w:ind w:left="1670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● </w:t>
      </w:r>
      <w:r>
        <w:rPr>
          <w:rFonts w:ascii="Times New Roman" w:eastAsia="Times New Roman" w:hAnsi="Times New Roman" w:cs="Times New Roman"/>
          <w:color w:val="000000"/>
        </w:rPr>
        <w:t xml:space="preserve">Mindful Breaths x3 </w:t>
      </w:r>
    </w:p>
    <w:p w14:paraId="71B09740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823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Session #2 </w:t>
      </w:r>
    </w:p>
    <w:p w14:paraId="1EA76D6F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ind w:left="1670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● </w:t>
      </w:r>
      <w:r>
        <w:rPr>
          <w:rFonts w:ascii="Times New Roman" w:eastAsia="Times New Roman" w:hAnsi="Times New Roman" w:cs="Times New Roman"/>
          <w:color w:val="000000"/>
        </w:rPr>
        <w:t xml:space="preserve">Mindful Breaths x3 </w:t>
      </w:r>
    </w:p>
    <w:p w14:paraId="181E067B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ind w:left="1670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● </w:t>
      </w:r>
      <w:r>
        <w:rPr>
          <w:rFonts w:ascii="Times New Roman" w:eastAsia="Times New Roman" w:hAnsi="Times New Roman" w:cs="Times New Roman"/>
          <w:color w:val="000000"/>
        </w:rPr>
        <w:t xml:space="preserve">Checking in with each other. </w:t>
      </w:r>
    </w:p>
    <w:p w14:paraId="52EB5747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ind w:left="2390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○ </w:t>
      </w:r>
      <w:r>
        <w:rPr>
          <w:rFonts w:ascii="Times New Roman" w:eastAsia="Times New Roman" w:hAnsi="Times New Roman" w:cs="Times New Roman"/>
          <w:color w:val="000000"/>
        </w:rPr>
        <w:t xml:space="preserve">How are you feeling at this moment? </w:t>
      </w:r>
    </w:p>
    <w:p w14:paraId="29801A48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ind w:left="2390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○ </w:t>
      </w:r>
      <w:r>
        <w:rPr>
          <w:rFonts w:ascii="Times New Roman" w:eastAsia="Times New Roman" w:hAnsi="Times New Roman" w:cs="Times New Roman"/>
          <w:color w:val="000000"/>
        </w:rPr>
        <w:t xml:space="preserve">Are you “awake’? </w:t>
      </w:r>
    </w:p>
    <w:p w14:paraId="327D0DAE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ind w:left="2390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○ </w:t>
      </w:r>
      <w:r>
        <w:rPr>
          <w:rFonts w:ascii="Times New Roman" w:eastAsia="Times New Roman" w:hAnsi="Times New Roman" w:cs="Times New Roman"/>
          <w:color w:val="000000"/>
        </w:rPr>
        <w:t xml:space="preserve">Are you distracted? Why? </w:t>
      </w:r>
    </w:p>
    <w:p w14:paraId="028297AB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ind w:left="1670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● </w:t>
      </w:r>
      <w:r>
        <w:rPr>
          <w:rFonts w:ascii="Times New Roman" w:eastAsia="Times New Roman" w:hAnsi="Times New Roman" w:cs="Times New Roman"/>
          <w:color w:val="000000"/>
        </w:rPr>
        <w:t xml:space="preserve">Explore the importance of pausing throughout the day. </w:t>
      </w:r>
    </w:p>
    <w:p w14:paraId="67012B39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ind w:left="2390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○ </w:t>
      </w:r>
      <w:r>
        <w:rPr>
          <w:rFonts w:ascii="Times New Roman" w:eastAsia="Times New Roman" w:hAnsi="Times New Roman" w:cs="Times New Roman"/>
          <w:color w:val="000000"/>
        </w:rPr>
        <w:t xml:space="preserve">Using the pause to keep balance and your “tank full” </w:t>
      </w:r>
    </w:p>
    <w:p w14:paraId="32E41B14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29" w:lineRule="auto"/>
        <w:ind w:left="2729" w:right="1898" w:hanging="338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○ </w:t>
      </w:r>
      <w:r>
        <w:rPr>
          <w:rFonts w:ascii="Times New Roman" w:eastAsia="Times New Roman" w:hAnsi="Times New Roman" w:cs="Times New Roman"/>
          <w:color w:val="000000"/>
        </w:rPr>
        <w:t xml:space="preserve">Thinking about the last 1-2 weeks, can you share a specific example where a pause could have helped? </w:t>
      </w:r>
    </w:p>
    <w:p w14:paraId="73EF91EC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7"/>
        <w:ind w:left="2390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○ </w:t>
      </w:r>
      <w:r>
        <w:rPr>
          <w:rFonts w:ascii="Times New Roman" w:eastAsia="Times New Roman" w:hAnsi="Times New Roman" w:cs="Times New Roman"/>
          <w:color w:val="000000"/>
        </w:rPr>
        <w:t xml:space="preserve">What hinders you from pausing? Why? </w:t>
      </w:r>
    </w:p>
    <w:p w14:paraId="48BE0BC3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30" w:lineRule="auto"/>
        <w:ind w:left="2390" w:right="1912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○ </w:t>
      </w:r>
      <w:r>
        <w:rPr>
          <w:rFonts w:ascii="Times New Roman" w:eastAsia="Times New Roman" w:hAnsi="Times New Roman" w:cs="Times New Roman"/>
          <w:color w:val="000000"/>
        </w:rPr>
        <w:t xml:space="preserve">How do you think it can help you with your professional and personal roles? </w:t>
      </w:r>
      <w:r>
        <w:rPr>
          <w:rFonts w:ascii="Arial" w:eastAsia="Arial" w:hAnsi="Arial" w:cs="Arial"/>
          <w:color w:val="000000"/>
        </w:rPr>
        <w:t xml:space="preserve">○ </w:t>
      </w:r>
      <w:r>
        <w:rPr>
          <w:rFonts w:ascii="Times New Roman" w:eastAsia="Times New Roman" w:hAnsi="Times New Roman" w:cs="Times New Roman"/>
          <w:color w:val="000000"/>
        </w:rPr>
        <w:t xml:space="preserve">How did you pause and what did it feel like? </w:t>
      </w:r>
    </w:p>
    <w:p w14:paraId="3DD60996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6"/>
        <w:ind w:left="1670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● </w:t>
      </w:r>
      <w:r>
        <w:rPr>
          <w:rFonts w:ascii="Times New Roman" w:eastAsia="Times New Roman" w:hAnsi="Times New Roman" w:cs="Times New Roman"/>
          <w:color w:val="000000"/>
        </w:rPr>
        <w:t xml:space="preserve">Mindful Breaths x3 </w:t>
      </w:r>
    </w:p>
    <w:p w14:paraId="573A9FD9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547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Session # 3 </w:t>
      </w:r>
    </w:p>
    <w:p w14:paraId="7F13384C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ind w:left="1670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lastRenderedPageBreak/>
        <w:t xml:space="preserve">● </w:t>
      </w:r>
      <w:r>
        <w:rPr>
          <w:rFonts w:ascii="Times New Roman" w:eastAsia="Times New Roman" w:hAnsi="Times New Roman" w:cs="Times New Roman"/>
          <w:color w:val="000000"/>
        </w:rPr>
        <w:t xml:space="preserve">Mindful Breaths x3 </w:t>
      </w:r>
    </w:p>
    <w:p w14:paraId="1F63AE1A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ind w:left="1670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● </w:t>
      </w:r>
      <w:r>
        <w:rPr>
          <w:rFonts w:ascii="Times New Roman" w:eastAsia="Times New Roman" w:hAnsi="Times New Roman" w:cs="Times New Roman"/>
          <w:color w:val="000000"/>
        </w:rPr>
        <w:t xml:space="preserve">Checking in with each other. </w:t>
      </w:r>
    </w:p>
    <w:p w14:paraId="4E1AE3E7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ind w:left="2390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○ </w:t>
      </w:r>
      <w:r>
        <w:rPr>
          <w:rFonts w:ascii="Times New Roman" w:eastAsia="Times New Roman" w:hAnsi="Times New Roman" w:cs="Times New Roman"/>
          <w:color w:val="000000"/>
        </w:rPr>
        <w:t xml:space="preserve">How are you feeling at this moment? </w:t>
      </w:r>
    </w:p>
    <w:p w14:paraId="78A5E131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ind w:left="2390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○ </w:t>
      </w:r>
      <w:r>
        <w:rPr>
          <w:rFonts w:ascii="Times New Roman" w:eastAsia="Times New Roman" w:hAnsi="Times New Roman" w:cs="Times New Roman"/>
          <w:color w:val="000000"/>
        </w:rPr>
        <w:t xml:space="preserve">Are you “awake’? </w:t>
      </w:r>
    </w:p>
    <w:p w14:paraId="0AAA6D30" w14:textId="3711E51F" w:rsidR="00594B36" w:rsidRP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ind w:left="2390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○ </w:t>
      </w:r>
      <w:r>
        <w:rPr>
          <w:rFonts w:ascii="Times New Roman" w:eastAsia="Times New Roman" w:hAnsi="Times New Roman" w:cs="Times New Roman"/>
          <w:color w:val="000000"/>
        </w:rPr>
        <w:t>Are you distracted? Why</w:t>
      </w:r>
      <w:r>
        <w:rPr>
          <w:rFonts w:ascii="Times New Roman" w:eastAsia="Times New Roman" w:hAnsi="Times New Roman" w:cs="Times New Roman"/>
          <w:color w:val="000000"/>
        </w:rPr>
        <w:t>?</w:t>
      </w:r>
    </w:p>
    <w:p w14:paraId="69C3F49A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462" w:line="229" w:lineRule="auto"/>
        <w:ind w:left="1671" w:right="1612"/>
        <w:rPr>
          <w:rFonts w:ascii="Times New Roman" w:eastAsia="Times New Roman" w:hAnsi="Times New Roman" w:cs="Times New Roman"/>
          <w:i/>
          <w:color w:val="000000"/>
        </w:rPr>
      </w:pPr>
      <w:r>
        <w:rPr>
          <w:rFonts w:ascii="Arial" w:eastAsia="Arial" w:hAnsi="Arial" w:cs="Arial"/>
          <w:color w:val="000000"/>
        </w:rPr>
        <w:t xml:space="preserve">● </w:t>
      </w:r>
      <w:r>
        <w:rPr>
          <w:rFonts w:ascii="Times New Roman" w:eastAsia="Times New Roman" w:hAnsi="Times New Roman" w:cs="Times New Roman"/>
          <w:color w:val="000000"/>
        </w:rPr>
        <w:t xml:space="preserve">Explore the concept of </w:t>
      </w:r>
      <w:r>
        <w:rPr>
          <w:rFonts w:ascii="Times New Roman" w:eastAsia="Times New Roman" w:hAnsi="Times New Roman" w:cs="Times New Roman"/>
          <w:i/>
          <w:color w:val="000000"/>
        </w:rPr>
        <w:t xml:space="preserve">BEGINNER'S MIND or NOT KNOWING (bring curiosity to the encounter) </w:t>
      </w:r>
    </w:p>
    <w:p w14:paraId="1D8BA126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7"/>
        <w:ind w:left="2390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○ </w:t>
      </w:r>
      <w:r>
        <w:rPr>
          <w:rFonts w:ascii="Times New Roman" w:eastAsia="Times New Roman" w:hAnsi="Times New Roman" w:cs="Times New Roman"/>
          <w:color w:val="000000"/>
        </w:rPr>
        <w:t xml:space="preserve">How can ‘not knowing’ bring freshness to an encounter? </w:t>
      </w:r>
    </w:p>
    <w:p w14:paraId="10B1E32F" w14:textId="107999AF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30" w:lineRule="auto"/>
        <w:ind w:left="3107" w:right="1408" w:hanging="716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○ </w:t>
      </w:r>
      <w:r>
        <w:rPr>
          <w:rFonts w:ascii="Times New Roman" w:eastAsia="Times New Roman" w:hAnsi="Times New Roman" w:cs="Times New Roman"/>
          <w:color w:val="000000"/>
        </w:rPr>
        <w:t xml:space="preserve">Reflect on a patient encounter or colleague interaction where you felt challenged? </w:t>
      </w:r>
      <w:r>
        <w:rPr>
          <w:rFonts w:ascii="Times New Roman" w:eastAsia="Times New Roman" w:hAnsi="Times New Roman" w:cs="Times New Roman"/>
          <w:color w:val="000000"/>
        </w:rPr>
        <w:br/>
      </w:r>
      <w:r>
        <w:rPr>
          <w:rFonts w:ascii="Arial" w:eastAsia="Arial" w:hAnsi="Arial" w:cs="Arial"/>
          <w:color w:val="000000"/>
        </w:rPr>
        <w:t xml:space="preserve">■ </w:t>
      </w:r>
      <w:r>
        <w:rPr>
          <w:rFonts w:ascii="Times New Roman" w:eastAsia="Times New Roman" w:hAnsi="Times New Roman" w:cs="Times New Roman"/>
          <w:color w:val="000000"/>
        </w:rPr>
        <w:t xml:space="preserve">What triggered you in the interactions? </w:t>
      </w:r>
    </w:p>
    <w:p w14:paraId="13653447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6"/>
        <w:ind w:left="3107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■ </w:t>
      </w:r>
      <w:r>
        <w:rPr>
          <w:rFonts w:ascii="Times New Roman" w:eastAsia="Times New Roman" w:hAnsi="Times New Roman" w:cs="Times New Roman"/>
          <w:color w:val="000000"/>
        </w:rPr>
        <w:t xml:space="preserve">What pushed your buttons? </w:t>
      </w:r>
    </w:p>
    <w:p w14:paraId="2C935618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ind w:left="3107" w:right="2359"/>
        <w:jc w:val="right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■ </w:t>
      </w:r>
      <w:r>
        <w:rPr>
          <w:rFonts w:ascii="Times New Roman" w:eastAsia="Times New Roman" w:hAnsi="Times New Roman" w:cs="Times New Roman"/>
          <w:color w:val="000000"/>
        </w:rPr>
        <w:t xml:space="preserve">Were you actively listening and open to the ideas of this person? </w:t>
      </w:r>
    </w:p>
    <w:p w14:paraId="2B5AA971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ind w:left="3107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■ </w:t>
      </w:r>
      <w:r>
        <w:rPr>
          <w:rFonts w:ascii="Times New Roman" w:eastAsia="Times New Roman" w:hAnsi="Times New Roman" w:cs="Times New Roman"/>
          <w:color w:val="000000"/>
        </w:rPr>
        <w:t xml:space="preserve">How did you feel at the end of the interaction? </w:t>
      </w:r>
    </w:p>
    <w:p w14:paraId="50231BE8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29" w:lineRule="auto"/>
        <w:ind w:left="2736" w:right="2365" w:hanging="346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○ </w:t>
      </w:r>
      <w:r>
        <w:rPr>
          <w:rFonts w:ascii="Times New Roman" w:eastAsia="Times New Roman" w:hAnsi="Times New Roman" w:cs="Times New Roman"/>
          <w:color w:val="000000"/>
        </w:rPr>
        <w:t xml:space="preserve">Can you think of an example when you brought a receptive mind to this interaction? </w:t>
      </w:r>
    </w:p>
    <w:p w14:paraId="6DF27489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7"/>
        <w:ind w:left="3107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■ </w:t>
      </w:r>
      <w:r>
        <w:rPr>
          <w:rFonts w:ascii="Times New Roman" w:eastAsia="Times New Roman" w:hAnsi="Times New Roman" w:cs="Times New Roman"/>
          <w:color w:val="000000"/>
        </w:rPr>
        <w:t xml:space="preserve">Did curiosity take part in the encounter? </w:t>
      </w:r>
    </w:p>
    <w:p w14:paraId="096DA322" w14:textId="3F15EDD1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ind w:left="2880" w:right="1946"/>
        <w:jc w:val="right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■ </w:t>
      </w:r>
      <w:r>
        <w:rPr>
          <w:rFonts w:ascii="Times New Roman" w:eastAsia="Times New Roman" w:hAnsi="Times New Roman" w:cs="Times New Roman"/>
          <w:color w:val="000000"/>
        </w:rPr>
        <w:t>How did it change your relationship with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your patient or colleagues? </w:t>
      </w:r>
    </w:p>
    <w:p w14:paraId="4E181077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ind w:left="3107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■ </w:t>
      </w:r>
      <w:r>
        <w:rPr>
          <w:rFonts w:ascii="Times New Roman" w:eastAsia="Times New Roman" w:hAnsi="Times New Roman" w:cs="Times New Roman"/>
          <w:color w:val="000000"/>
        </w:rPr>
        <w:t xml:space="preserve">How did you feel at the end? </w:t>
      </w:r>
    </w:p>
    <w:p w14:paraId="0C3C7927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72"/>
        <w:ind w:left="1670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● </w:t>
      </w:r>
      <w:r>
        <w:rPr>
          <w:rFonts w:ascii="Times New Roman" w:eastAsia="Times New Roman" w:hAnsi="Times New Roman" w:cs="Times New Roman"/>
          <w:color w:val="000000"/>
        </w:rPr>
        <w:t xml:space="preserve">Mindful Breaths x3 </w:t>
      </w:r>
    </w:p>
    <w:p w14:paraId="0700916E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547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Session # 4 </w:t>
      </w:r>
    </w:p>
    <w:p w14:paraId="3BD7EEA5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ind w:left="1670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● </w:t>
      </w:r>
      <w:r>
        <w:rPr>
          <w:rFonts w:ascii="Times New Roman" w:eastAsia="Times New Roman" w:hAnsi="Times New Roman" w:cs="Times New Roman"/>
          <w:color w:val="000000"/>
        </w:rPr>
        <w:t xml:space="preserve">Mindful Breaths x3 </w:t>
      </w:r>
    </w:p>
    <w:p w14:paraId="65EB06EE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ind w:left="1670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● </w:t>
      </w:r>
      <w:r>
        <w:rPr>
          <w:rFonts w:ascii="Times New Roman" w:eastAsia="Times New Roman" w:hAnsi="Times New Roman" w:cs="Times New Roman"/>
          <w:color w:val="000000"/>
        </w:rPr>
        <w:t xml:space="preserve">Checking in with each other. </w:t>
      </w:r>
    </w:p>
    <w:p w14:paraId="0475D43F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ind w:left="2390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○ </w:t>
      </w:r>
      <w:r>
        <w:rPr>
          <w:rFonts w:ascii="Times New Roman" w:eastAsia="Times New Roman" w:hAnsi="Times New Roman" w:cs="Times New Roman"/>
          <w:color w:val="000000"/>
        </w:rPr>
        <w:t xml:space="preserve">How are you feeling at this moment? </w:t>
      </w:r>
    </w:p>
    <w:p w14:paraId="375C2B10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ind w:left="2390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○ </w:t>
      </w:r>
      <w:r>
        <w:rPr>
          <w:rFonts w:ascii="Times New Roman" w:eastAsia="Times New Roman" w:hAnsi="Times New Roman" w:cs="Times New Roman"/>
          <w:color w:val="000000"/>
        </w:rPr>
        <w:t xml:space="preserve">Are you “awake’? </w:t>
      </w:r>
    </w:p>
    <w:p w14:paraId="65ECC4CD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ind w:left="2390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○ </w:t>
      </w:r>
      <w:r>
        <w:rPr>
          <w:rFonts w:ascii="Times New Roman" w:eastAsia="Times New Roman" w:hAnsi="Times New Roman" w:cs="Times New Roman"/>
          <w:color w:val="000000"/>
        </w:rPr>
        <w:t xml:space="preserve">Are you distracted? Why? </w:t>
      </w:r>
    </w:p>
    <w:p w14:paraId="4746CAF5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72"/>
        <w:ind w:left="1670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● </w:t>
      </w:r>
      <w:r>
        <w:rPr>
          <w:rFonts w:ascii="Times New Roman" w:eastAsia="Times New Roman" w:hAnsi="Times New Roman" w:cs="Times New Roman"/>
          <w:color w:val="000000"/>
        </w:rPr>
        <w:t xml:space="preserve">Understanding Empathy and Compassion </w:t>
      </w:r>
    </w:p>
    <w:p w14:paraId="01E4F4B8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ind w:left="2390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○ </w:t>
      </w:r>
      <w:r>
        <w:rPr>
          <w:rFonts w:ascii="Times New Roman" w:eastAsia="Times New Roman" w:hAnsi="Times New Roman" w:cs="Times New Roman"/>
          <w:color w:val="000000"/>
        </w:rPr>
        <w:t xml:space="preserve">Definitions of Empathy and Compassion </w:t>
      </w:r>
    </w:p>
    <w:p w14:paraId="478CF6E8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ind w:left="2390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○ </w:t>
      </w:r>
      <w:r>
        <w:rPr>
          <w:rFonts w:ascii="Times New Roman" w:eastAsia="Times New Roman" w:hAnsi="Times New Roman" w:cs="Times New Roman"/>
          <w:color w:val="000000"/>
        </w:rPr>
        <w:t xml:space="preserve">What are the differences? </w:t>
      </w:r>
    </w:p>
    <w:p w14:paraId="05E907BE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ind w:left="2390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○ </w:t>
      </w:r>
      <w:r>
        <w:rPr>
          <w:rFonts w:ascii="Times New Roman" w:eastAsia="Times New Roman" w:hAnsi="Times New Roman" w:cs="Times New Roman"/>
          <w:color w:val="000000"/>
        </w:rPr>
        <w:t xml:space="preserve">How are they related? </w:t>
      </w:r>
    </w:p>
    <w:p w14:paraId="57DAA5E4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ind w:left="2390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○ </w:t>
      </w:r>
      <w:r>
        <w:rPr>
          <w:rFonts w:ascii="Times New Roman" w:eastAsia="Times New Roman" w:hAnsi="Times New Roman" w:cs="Times New Roman"/>
          <w:color w:val="000000"/>
        </w:rPr>
        <w:t xml:space="preserve">How does each differently address suffering? </w:t>
      </w:r>
    </w:p>
    <w:p w14:paraId="7A1AF98F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30" w:lineRule="auto"/>
        <w:ind w:left="2390" w:right="1501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○ </w:t>
      </w:r>
      <w:r>
        <w:rPr>
          <w:rFonts w:ascii="Times New Roman" w:eastAsia="Times New Roman" w:hAnsi="Times New Roman" w:cs="Times New Roman"/>
          <w:color w:val="000000"/>
        </w:rPr>
        <w:t xml:space="preserve">How can we reframe our approach from being empathic to more compassionate? </w:t>
      </w:r>
      <w:r>
        <w:rPr>
          <w:rFonts w:ascii="Arial" w:eastAsia="Arial" w:hAnsi="Arial" w:cs="Arial"/>
          <w:color w:val="000000"/>
        </w:rPr>
        <w:t xml:space="preserve">○ </w:t>
      </w:r>
      <w:r>
        <w:rPr>
          <w:rFonts w:ascii="Times New Roman" w:eastAsia="Times New Roman" w:hAnsi="Times New Roman" w:cs="Times New Roman"/>
          <w:color w:val="000000"/>
        </w:rPr>
        <w:t xml:space="preserve">Do you have compassion for yourself? When was the last time you were kind to yourself? </w:t>
      </w:r>
    </w:p>
    <w:p w14:paraId="77E4EC11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6" w:line="229" w:lineRule="auto"/>
        <w:ind w:left="2737" w:right="1553" w:hanging="346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○ </w:t>
      </w:r>
      <w:r>
        <w:rPr>
          <w:rFonts w:ascii="Times New Roman" w:eastAsia="Times New Roman" w:hAnsi="Times New Roman" w:cs="Times New Roman"/>
          <w:color w:val="000000"/>
        </w:rPr>
        <w:t xml:space="preserve">Think about the last time you were judgmental with yourself? What did that feel like? </w:t>
      </w:r>
    </w:p>
    <w:p w14:paraId="2441319A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7" w:line="229" w:lineRule="auto"/>
        <w:ind w:left="2739" w:right="1527" w:hanging="348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○ </w:t>
      </w:r>
      <w:r>
        <w:rPr>
          <w:rFonts w:ascii="Times New Roman" w:eastAsia="Times New Roman" w:hAnsi="Times New Roman" w:cs="Times New Roman"/>
          <w:color w:val="000000"/>
        </w:rPr>
        <w:t xml:space="preserve">Think about a time when you were non-judgmental with yourself? What did that feel like? </w:t>
      </w:r>
    </w:p>
    <w:p w14:paraId="7418AA4C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559"/>
        <w:ind w:left="1670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lastRenderedPageBreak/>
        <w:t xml:space="preserve">● </w:t>
      </w:r>
      <w:r>
        <w:rPr>
          <w:rFonts w:ascii="Times New Roman" w:eastAsia="Times New Roman" w:hAnsi="Times New Roman" w:cs="Times New Roman"/>
          <w:color w:val="000000"/>
        </w:rPr>
        <w:t xml:space="preserve">Mindful Breaths x3 </w:t>
      </w:r>
    </w:p>
    <w:p w14:paraId="714A1F24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71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Session # 5 </w:t>
      </w:r>
    </w:p>
    <w:p w14:paraId="439999E5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ind w:left="1670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● </w:t>
      </w:r>
      <w:r>
        <w:rPr>
          <w:rFonts w:ascii="Times New Roman" w:eastAsia="Times New Roman" w:hAnsi="Times New Roman" w:cs="Times New Roman"/>
          <w:color w:val="000000"/>
        </w:rPr>
        <w:t xml:space="preserve">Mindful Breaths x3 </w:t>
      </w:r>
    </w:p>
    <w:p w14:paraId="76B1BCBB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ind w:left="1670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● </w:t>
      </w:r>
      <w:r>
        <w:rPr>
          <w:rFonts w:ascii="Times New Roman" w:eastAsia="Times New Roman" w:hAnsi="Times New Roman" w:cs="Times New Roman"/>
          <w:color w:val="000000"/>
        </w:rPr>
        <w:t xml:space="preserve">Checking in with each other. </w:t>
      </w:r>
    </w:p>
    <w:p w14:paraId="1BA24A45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ind w:left="2390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○ </w:t>
      </w:r>
      <w:r>
        <w:rPr>
          <w:rFonts w:ascii="Times New Roman" w:eastAsia="Times New Roman" w:hAnsi="Times New Roman" w:cs="Times New Roman"/>
          <w:color w:val="000000"/>
        </w:rPr>
        <w:t xml:space="preserve">How are you feeling at this moment? </w:t>
      </w:r>
    </w:p>
    <w:p w14:paraId="3C08081E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ind w:left="2390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○ </w:t>
      </w:r>
      <w:r>
        <w:rPr>
          <w:rFonts w:ascii="Times New Roman" w:eastAsia="Times New Roman" w:hAnsi="Times New Roman" w:cs="Times New Roman"/>
          <w:color w:val="000000"/>
        </w:rPr>
        <w:t xml:space="preserve">Are you “awake’? </w:t>
      </w:r>
    </w:p>
    <w:p w14:paraId="1B2C3294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ind w:left="2390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○ </w:t>
      </w:r>
      <w:r>
        <w:rPr>
          <w:rFonts w:ascii="Times New Roman" w:eastAsia="Times New Roman" w:hAnsi="Times New Roman" w:cs="Times New Roman"/>
          <w:color w:val="000000"/>
        </w:rPr>
        <w:t>Are you distracted? Why?</w:t>
      </w:r>
    </w:p>
    <w:p w14:paraId="4AF8DD64" w14:textId="77777777" w:rsidR="00594B36" w:rsidRPr="00594B36" w:rsidRDefault="00594B36" w:rsidP="00594B36">
      <w:pPr>
        <w:pStyle w:val="ListParagraph"/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462"/>
        <w:rPr>
          <w:rFonts w:ascii="Times New Roman" w:eastAsia="Times New Roman" w:hAnsi="Times New Roman" w:cs="Times New Roman"/>
          <w:color w:val="000000"/>
        </w:rPr>
      </w:pPr>
      <w:r w:rsidRPr="00594B36">
        <w:rPr>
          <w:rFonts w:ascii="Times New Roman" w:eastAsia="Times New Roman" w:hAnsi="Times New Roman" w:cs="Times New Roman"/>
          <w:color w:val="000000"/>
        </w:rPr>
        <w:t xml:space="preserve">Finding meaning in the everyday </w:t>
      </w:r>
    </w:p>
    <w:p w14:paraId="485219EC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30" w:lineRule="auto"/>
        <w:ind w:left="2390" w:right="2221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○ </w:t>
      </w:r>
      <w:r>
        <w:rPr>
          <w:rFonts w:ascii="Times New Roman" w:eastAsia="Times New Roman" w:hAnsi="Times New Roman" w:cs="Times New Roman"/>
          <w:color w:val="000000"/>
        </w:rPr>
        <w:t xml:space="preserve">What brought you to the work that you’re doing now, to your profession? </w:t>
      </w:r>
      <w:r>
        <w:rPr>
          <w:rFonts w:ascii="Arial" w:eastAsia="Arial" w:hAnsi="Arial" w:cs="Arial"/>
          <w:color w:val="000000"/>
        </w:rPr>
        <w:t xml:space="preserve">○ </w:t>
      </w:r>
      <w:r>
        <w:rPr>
          <w:rFonts w:ascii="Times New Roman" w:eastAsia="Times New Roman" w:hAnsi="Times New Roman" w:cs="Times New Roman"/>
          <w:color w:val="000000"/>
        </w:rPr>
        <w:t xml:space="preserve">Do you find satisfaction at work? Why or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Why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not? </w:t>
      </w:r>
    </w:p>
    <w:p w14:paraId="10B94F59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6" w:line="229" w:lineRule="auto"/>
        <w:ind w:left="2731" w:right="1376" w:hanging="340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○ </w:t>
      </w:r>
      <w:r>
        <w:rPr>
          <w:rFonts w:ascii="Times New Roman" w:eastAsia="Times New Roman" w:hAnsi="Times New Roman" w:cs="Times New Roman"/>
          <w:color w:val="000000"/>
        </w:rPr>
        <w:t xml:space="preserve">How does your work speak to your passions and how does it use the gifts that you have to offer? </w:t>
      </w:r>
    </w:p>
    <w:p w14:paraId="3025D04A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7" w:line="229" w:lineRule="auto"/>
        <w:ind w:left="2741" w:right="1494" w:hanging="350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○ </w:t>
      </w:r>
      <w:r>
        <w:rPr>
          <w:rFonts w:ascii="Times New Roman" w:eastAsia="Times New Roman" w:hAnsi="Times New Roman" w:cs="Times New Roman"/>
          <w:color w:val="000000"/>
        </w:rPr>
        <w:t xml:space="preserve">How do you use your passions and gifts to bridge your personal and professional spaces? </w:t>
      </w:r>
    </w:p>
    <w:p w14:paraId="35B4813F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7" w:line="229" w:lineRule="auto"/>
        <w:ind w:left="2731" w:right="1529" w:hanging="340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○ </w:t>
      </w:r>
      <w:r>
        <w:rPr>
          <w:rFonts w:ascii="Times New Roman" w:eastAsia="Times New Roman" w:hAnsi="Times New Roman" w:cs="Times New Roman"/>
          <w:b/>
          <w:color w:val="000000"/>
          <w:u w:val="single"/>
        </w:rPr>
        <w:t xml:space="preserve">Work is our conversation with the world, </w:t>
      </w:r>
      <w:r>
        <w:rPr>
          <w:rFonts w:ascii="Times New Roman" w:eastAsia="Times New Roman" w:hAnsi="Times New Roman" w:cs="Times New Roman"/>
          <w:color w:val="000000"/>
        </w:rPr>
        <w:t xml:space="preserve">where we are invited to engage and interact with our colleagues,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patients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and strangers. How does that resonate with you? </w:t>
      </w:r>
    </w:p>
    <w:p w14:paraId="68CF29F9" w14:textId="77777777" w:rsidR="00594B36" w:rsidRDefault="00594B36" w:rsidP="00594B36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7" w:line="229" w:lineRule="auto"/>
        <w:ind w:left="2729" w:right="1443" w:hanging="338"/>
        <w:rPr>
          <w:rFonts w:ascii="Times New Roman" w:eastAsia="Times New Roman" w:hAnsi="Times New Roman" w:cs="Times New Roman"/>
          <w:color w:val="000000"/>
        </w:rPr>
      </w:pPr>
      <w:r>
        <w:rPr>
          <w:rFonts w:ascii="Arial" w:eastAsia="Arial" w:hAnsi="Arial" w:cs="Arial"/>
          <w:color w:val="000000"/>
        </w:rPr>
        <w:t xml:space="preserve">○ </w:t>
      </w:r>
      <w:r>
        <w:rPr>
          <w:rFonts w:ascii="Times New Roman" w:eastAsia="Times New Roman" w:hAnsi="Times New Roman" w:cs="Times New Roman"/>
          <w:color w:val="000000"/>
        </w:rPr>
        <w:t xml:space="preserve">It’s not just the importance of the work we produce but also what the work produces for us. How does being in relationship with our colleagues,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patients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and strangers support this? Good work comes from people working together and encouraging one another, finding a place of connection. </w:t>
      </w:r>
    </w:p>
    <w:p w14:paraId="53AE0120" w14:textId="6E8A185C" w:rsidR="00594B36" w:rsidRDefault="00594B36" w:rsidP="00594B36">
      <w:pPr>
        <w:ind w:left="1440"/>
      </w:pPr>
      <w:r>
        <w:rPr>
          <w:rFonts w:ascii="Arial" w:eastAsia="Arial" w:hAnsi="Arial" w:cs="Arial"/>
          <w:color w:val="000000"/>
        </w:rPr>
        <w:t xml:space="preserve">● </w:t>
      </w:r>
      <w:r>
        <w:rPr>
          <w:rFonts w:ascii="Times New Roman" w:eastAsia="Times New Roman" w:hAnsi="Times New Roman" w:cs="Times New Roman"/>
          <w:color w:val="000000"/>
        </w:rPr>
        <w:t>Mindful Breaths x3</w:t>
      </w:r>
    </w:p>
    <w:sectPr w:rsidR="00594B36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30A2E4" w14:textId="77777777" w:rsidR="00D5182F" w:rsidRDefault="00D5182F" w:rsidP="00594B36">
      <w:r>
        <w:separator/>
      </w:r>
    </w:p>
  </w:endnote>
  <w:endnote w:type="continuationSeparator" w:id="0">
    <w:p w14:paraId="1D26689C" w14:textId="77777777" w:rsidR="00D5182F" w:rsidRDefault="00D5182F" w:rsidP="00594B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7DF7F0" w14:textId="77777777" w:rsidR="00D5182F" w:rsidRDefault="00D5182F" w:rsidP="00594B36">
      <w:r>
        <w:separator/>
      </w:r>
    </w:p>
  </w:footnote>
  <w:footnote w:type="continuationSeparator" w:id="0">
    <w:p w14:paraId="388F5AFA" w14:textId="77777777" w:rsidR="00D5182F" w:rsidRDefault="00D5182F" w:rsidP="00594B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2A23DE" w14:textId="5B7DDCCA" w:rsidR="00594B36" w:rsidRDefault="00594B36">
    <w:pPr>
      <w:pStyle w:val="Header"/>
    </w:pPr>
    <w:r>
      <w:t xml:space="preserve">Running Title: </w:t>
    </w:r>
    <w:r w:rsidRPr="00594B36">
      <w:t>Pilot Study in Contemplative Medicine</w:t>
    </w:r>
  </w:p>
  <w:p w14:paraId="5B43B441" w14:textId="77777777" w:rsidR="00594B36" w:rsidRDefault="00594B3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FA2145"/>
    <w:multiLevelType w:val="hybridMultilevel"/>
    <w:tmpl w:val="100E62E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 w16cid:durableId="28981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B36"/>
    <w:rsid w:val="00594B36"/>
    <w:rsid w:val="00601DB7"/>
    <w:rsid w:val="00815090"/>
    <w:rsid w:val="0088463B"/>
    <w:rsid w:val="00A7164E"/>
    <w:rsid w:val="00CE3404"/>
    <w:rsid w:val="00D51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C49B79"/>
  <w15:chartTrackingRefBased/>
  <w15:docId w15:val="{4242E6FF-EE0E-5C42-8CD8-98108F78E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4B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4B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4B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4B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4B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4B3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4B3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4B3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4B3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4B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4B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4B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4B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4B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4B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4B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4B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4B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4B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4B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4B3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4B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4B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4B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4B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4B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4B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4B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4B3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94B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4B36"/>
  </w:style>
  <w:style w:type="paragraph" w:styleId="Footer">
    <w:name w:val="footer"/>
    <w:basedOn w:val="Normal"/>
    <w:link w:val="FooterChar"/>
    <w:uiPriority w:val="99"/>
    <w:unhideWhenUsed/>
    <w:rsid w:val="00594B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4B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94</Words>
  <Characters>3389</Characters>
  <Application>Microsoft Office Word</Application>
  <DocSecurity>0</DocSecurity>
  <Lines>28</Lines>
  <Paragraphs>7</Paragraphs>
  <ScaleCrop>false</ScaleCrop>
  <Company/>
  <LinksUpToDate>false</LinksUpToDate>
  <CharactersWithSpaces>3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gros D. Silva</dc:creator>
  <cp:keywords/>
  <dc:description/>
  <cp:lastModifiedBy>Milagros D. Silva</cp:lastModifiedBy>
  <cp:revision>1</cp:revision>
  <dcterms:created xsi:type="dcterms:W3CDTF">2024-03-07T03:14:00Z</dcterms:created>
  <dcterms:modified xsi:type="dcterms:W3CDTF">2024-03-07T03:20:00Z</dcterms:modified>
</cp:coreProperties>
</file>